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" w:hAnsi="Times" w:cs="Arial"/>
          <w:b/>
          <w:b/>
          <w:sz w:val="22"/>
          <w:lang w:val="en-GB"/>
        </w:rPr>
      </w:pPr>
      <w:r>
        <w:rPr>
          <w:rFonts w:cs="Arial" w:ascii="Times" w:hAnsi="Times"/>
          <w:b/>
          <w:sz w:val="22"/>
          <w:lang w:val="en-GB"/>
        </w:rPr>
        <w:t xml:space="preserve">Table 1. </w:t>
      </w:r>
      <w:r>
        <w:rPr>
          <w:rFonts w:cs="Arial" w:ascii="Times" w:hAnsi="Times"/>
          <w:sz w:val="22"/>
          <w:lang w:val="en-GB"/>
        </w:rPr>
        <w:t>Oligonucleotide sequences used for cloning and mutagenesis</w:t>
      </w:r>
    </w:p>
    <w:p>
      <w:pPr>
        <w:pStyle w:val="Normal"/>
        <w:ind w:left="-993" w:right="-574" w:firstLine="426"/>
        <w:rPr>
          <w:rFonts w:ascii="Times" w:hAnsi="Times" w:cs="Arial"/>
          <w:b/>
          <w:b/>
          <w:sz w:val="22"/>
          <w:lang w:val="en-GB"/>
        </w:rPr>
      </w:pPr>
      <w:r>
        <w:rPr>
          <w:rFonts w:cs="Arial" w:ascii="Times" w:hAnsi="Times"/>
          <w:b/>
          <w:sz w:val="22"/>
          <w:lang w:val="en-GB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1702"/>
        <w:gridCol w:w="6095"/>
      </w:tblGrid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cto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s 5’-3’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GNcoIFw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GNcoIRev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EM T-easy+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x FLAG (NcoI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val="en-GB"/>
              </w:rPr>
              <w:t>ctcgat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  <w:lang w:val="en-GB"/>
              </w:rPr>
              <w:t>ccatgg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lang w:val="en-GB"/>
              </w:rPr>
              <w:t>attataagga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val="en-GB"/>
              </w:rPr>
              <w:t>agctac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  <w:lang w:val="en-GB"/>
              </w:rPr>
              <w:t>ccatgg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lang w:val="en-GB"/>
              </w:rPr>
              <w:t>ccttgtcatca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enopus 4E-T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TForY28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TRevY28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G-MS2-4E-T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val="en-GB"/>
              </w:rPr>
              <w:t>ggcagatctcatcacagt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  <w:lang w:val="en-GB"/>
              </w:rPr>
              <w:t>gct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lang w:val="en-GB"/>
              </w:rPr>
              <w:t>tcaaaggaggaactttt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val="en-GB"/>
              </w:rPr>
              <w:t>caaaagttcctcctttga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  <w:lang w:val="en-GB"/>
              </w:rPr>
              <w:t>agc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lang w:val="en-GB"/>
              </w:rPr>
              <w:t>actgtgatgagatctgcc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TFor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TRev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val="en-GB"/>
              </w:rPr>
              <w:t>ggcagatctcatcacagtgcttcaaaggaggaa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  <w:lang w:val="en-GB"/>
              </w:rPr>
              <w:t>gctgc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  <w:lang w:val="en-GB"/>
              </w:rPr>
              <w:t>cgcagc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lang w:val="en-GB"/>
              </w:rPr>
              <w:t>ttcctcctttgaagcactgtgatgagatctgcc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TForY53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TRevY53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val="en-GB"/>
              </w:rPr>
              <w:t>tcttgtttgcttgataag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  <w:lang w:val="en-GB"/>
              </w:rPr>
              <w:t>gct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lang w:val="en-GB"/>
              </w:rPr>
              <w:t>gacagtgatggtgttt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val="en-GB"/>
              </w:rPr>
              <w:t>caaacaccatcactgtc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  <w:lang w:val="en-GB"/>
              </w:rPr>
              <w:t>agc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lang w:val="en-GB"/>
              </w:rPr>
              <w:t>cttatcaagcaaacaaga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TFor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TRev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val="en-GB"/>
              </w:rPr>
              <w:t>aaggctgacagtgatggt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  <w:lang w:val="en-GB"/>
              </w:rPr>
              <w:t>gctgcg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lang w:val="en-GB"/>
              </w:rPr>
              <w:t>gatcctgaaaaatggca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atgccatttttcaggatc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  <w:u w:val="single"/>
              </w:rPr>
              <w:t>cgcagc</w:t>
            </w: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accatcactgtcagcctt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4E-T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TKpnIFo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TXmaIRev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GFP-C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CGTTA</w:t>
            </w:r>
            <w:r>
              <w:rPr>
                <w:rFonts w:cs="Times" w:ascii="Times" w:hAnsi="Times"/>
                <w:sz w:val="20"/>
                <w:szCs w:val="20"/>
                <w:u w:val="single"/>
                <w:lang w:val="en-GB"/>
              </w:rPr>
              <w:t>GGTACC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GGATAGGAGAAGTATGGG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CAA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  <w:lang w:val="en-GB"/>
              </w:rPr>
              <w:t>CCCGGG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CACTGTCGGTATTCCAATTC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T ForY30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T RevY30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GFP-C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caps/>
                <w:sz w:val="20"/>
                <w:szCs w:val="20"/>
                <w:lang w:val="en-GB"/>
              </w:rPr>
              <w:t>caaatgcccccatcgc</w:t>
            </w:r>
            <w:r>
              <w:rPr>
                <w:rFonts w:cs="Times" w:ascii="Times" w:hAnsi="Times"/>
                <w:caps/>
                <w:sz w:val="20"/>
                <w:szCs w:val="20"/>
                <w:u w:val="single"/>
                <w:lang w:val="en-GB"/>
              </w:rPr>
              <w:t>gct</w:t>
            </w:r>
            <w:r>
              <w:rPr>
                <w:rFonts w:cs="Times" w:ascii="Times" w:hAnsi="Times"/>
                <w:caps/>
                <w:sz w:val="20"/>
                <w:szCs w:val="20"/>
                <w:lang w:val="en-GB"/>
              </w:rPr>
              <w:t>acaaaagaagaact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" w:ascii="Times" w:hAnsi="Times"/>
                <w:caps/>
                <w:sz w:val="20"/>
                <w:szCs w:val="20"/>
                <w:lang w:val="en-GB"/>
              </w:rPr>
              <w:t>gagttcttcttttgt</w:t>
            </w:r>
            <w:r>
              <w:rPr>
                <w:rFonts w:cs="Times" w:ascii="Times" w:hAnsi="Times"/>
                <w:caps/>
                <w:sz w:val="20"/>
                <w:szCs w:val="20"/>
                <w:u w:val="single"/>
                <w:lang w:val="en-GB"/>
              </w:rPr>
              <w:t>agc</w:t>
            </w:r>
            <w:r>
              <w:rPr>
                <w:rFonts w:cs="Times" w:ascii="Times" w:hAnsi="Times"/>
                <w:caps/>
                <w:sz w:val="20"/>
                <w:szCs w:val="20"/>
                <w:lang w:val="en-GB"/>
              </w:rPr>
              <w:t>gcgatgggggcatttg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T For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T Rev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GFP-C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ACAAAAGAAG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CCGC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ATAAAAGAACT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TTCTTTTATAT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GCG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CTTCTTTTGTAGC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T ForY55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T RevY55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GFP-C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TTTCTGAAA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C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CAGTGATGGTGT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ACCATCACTGT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TTTCAGAAAGGCA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T For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T Rev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GFP-C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u w:val="single"/>
              </w:rPr>
              <w:t>GCT</w:t>
            </w:r>
            <w:r>
              <w:rPr>
                <w:rFonts w:cs="Times New Roman" w:ascii="Times New Roman" w:hAnsi="Times New Roman"/>
                <w:sz w:val="20"/>
              </w:rPr>
              <w:t>GACAGTGATGGT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GCTGCG</w:t>
            </w:r>
            <w:r>
              <w:rPr>
                <w:rFonts w:cs="Times New Roman" w:ascii="Times New Roman" w:hAnsi="Times New Roman"/>
                <w:sz w:val="20"/>
              </w:rPr>
              <w:t xml:space="preserve">GACCCTGAGAAGTGG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CTTCTCAGGGTC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CGCAGC</w:t>
            </w:r>
            <w:r>
              <w:rPr>
                <w:rFonts w:cs="Times New Roman" w:ascii="Times New Roman" w:hAnsi="Times New Roman"/>
                <w:sz w:val="20"/>
              </w:rPr>
              <w:t>ACCATCACTGTC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>AGC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T ForLLA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T RevLLAA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GFP-C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ACAAAAGAAG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CCGC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ATAAAAGAACT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TTCTTTTATAT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GCG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CTTCTTTTGTATA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TNdeIFo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-TBamHIRev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GADT7 or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BKT7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T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TAGGAGAAGTATGG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CACTGTCGGTATTCC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eIF4E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2EcoRIFo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2XmaIRev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GFP-C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TT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ATGAACAACAAGTTCGACGC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CT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CCG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CTCATGGCACATTCAACCGCGG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2ΔCBamHIFo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2ΔCXhoIRev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DNA3-H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TT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AACAACAAGTTCGACGC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TT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CATTTGATGCTGTCGGTGTGAG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2NdeIFo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E2BamHIRev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GADT7 or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BKT7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T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ATAT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CAACAAGTTCGACGC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A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TCATGGCACATTCAACC</w:t>
            </w:r>
          </w:p>
        </w:tc>
      </w:tr>
      <w:tr>
        <w:trPr/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1:10:00Z</dcterms:created>
  <dc:creator>Nancy</dc:creator>
  <dc:description/>
  <cp:keywords/>
  <dc:language>en-US</dc:language>
  <cp:lastModifiedBy>Nancy</cp:lastModifiedBy>
  <dcterms:modified xsi:type="dcterms:W3CDTF">2013-07-10T11:10:00Z</dcterms:modified>
  <cp:revision>1</cp:revision>
  <dc:subject/>
  <dc:title/>
</cp:coreProperties>
</file>